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CDC6D" w14:textId="68514D59" w:rsidR="00E0292A" w:rsidRDefault="00B44914" w:rsidP="00F0313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44914">
        <w:rPr>
          <w:rFonts w:ascii="Times New Roman" w:hAnsi="Times New Roman" w:cs="Times New Roman"/>
          <w:b/>
          <w:bCs/>
          <w:sz w:val="28"/>
          <w:szCs w:val="28"/>
        </w:rPr>
        <w:t>Supporting information 1: Reliability test - qualitative parameter assessment</w:t>
      </w:r>
    </w:p>
    <w:p w14:paraId="0F841A9E" w14:textId="44ECDFA4" w:rsidR="00B060E3" w:rsidRPr="00532189" w:rsidRDefault="00B060E3" w:rsidP="00B060E3">
      <w:pPr>
        <w:spacing w:before="120" w:after="12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[1] </w:t>
      </w:r>
      <w:r w:rsidRPr="00532189">
        <w:rPr>
          <w:rFonts w:ascii="Times New Roman" w:eastAsiaTheme="minorEastAsia" w:hAnsi="Times New Roman" w:cs="Times New Roman"/>
          <w:sz w:val="24"/>
          <w:szCs w:val="24"/>
          <w:lang w:eastAsia="ja-JP"/>
        </w:rPr>
        <w:t>developed a qualitative assessment to assign a reliability score to every model parameter, whereby the spatial applicability and transferability of the underlying data, plus the quantity of evidence and any statistical confidence</w:t>
      </w: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>,</w:t>
      </w:r>
      <w:r w:rsidRPr="00532189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are each scored out of three (giving a total of 12). The assessment identifies the most qualitatively uncertain variables as </w:t>
      </w: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>those</w:t>
      </w:r>
      <w:r w:rsidRPr="00532189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scoring below the threshold (the mean score minus the standard deviation).</w:t>
      </w:r>
    </w:p>
    <w:p w14:paraId="59FDC709" w14:textId="0E2068FA" w:rsidR="00B060E3" w:rsidRPr="00532189" w:rsidRDefault="00B060E3" w:rsidP="00B060E3">
      <w:pPr>
        <w:spacing w:before="120" w:after="120" w:line="240" w:lineRule="auto"/>
        <w:jc w:val="both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532189">
        <w:rPr>
          <w:rFonts w:ascii="Times New Roman" w:eastAsiaTheme="minorEastAsia" w:hAnsi="Times New Roman" w:cs="Times New Roman"/>
          <w:sz w:val="24"/>
          <w:szCs w:val="24"/>
          <w:lang w:eastAsia="ja-JP"/>
        </w:rPr>
        <w:t>Of the 101 parameters assessed, 1</w:t>
      </w:r>
      <w:r w:rsidR="00A33204">
        <w:rPr>
          <w:rFonts w:ascii="Times New Roman" w:eastAsiaTheme="minorEastAsia" w:hAnsi="Times New Roman" w:cs="Times New Roman"/>
          <w:sz w:val="24"/>
          <w:szCs w:val="24"/>
          <w:lang w:eastAsia="ja-JP"/>
        </w:rPr>
        <w:t>4</w:t>
      </w:r>
      <w:r w:rsidRPr="00532189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(1</w:t>
      </w:r>
      <w:r w:rsidR="009560E7">
        <w:rPr>
          <w:rFonts w:ascii="Times New Roman" w:eastAsiaTheme="minorEastAsia" w:hAnsi="Times New Roman" w:cs="Times New Roman"/>
          <w:sz w:val="24"/>
          <w:szCs w:val="24"/>
          <w:lang w:eastAsia="ja-JP"/>
        </w:rPr>
        <w:t>4</w:t>
      </w:r>
      <w:r w:rsidRPr="00532189">
        <w:rPr>
          <w:rFonts w:ascii="Times New Roman" w:eastAsiaTheme="minorEastAsia" w:hAnsi="Times New Roman" w:cs="Times New Roman"/>
          <w:sz w:val="24"/>
          <w:szCs w:val="24"/>
          <w:lang w:eastAsia="ja-JP"/>
        </w:rPr>
        <w:t>%) scored beneath the reliability threshold (</w:t>
      </w:r>
      <w:r w:rsidR="00A33204">
        <w:rPr>
          <w:rFonts w:ascii="Times New Roman" w:eastAsiaTheme="minorEastAsia" w:hAnsi="Times New Roman" w:cs="Times New Roman"/>
          <w:sz w:val="24"/>
          <w:szCs w:val="24"/>
          <w:lang w:eastAsia="ja-JP"/>
        </w:rPr>
        <w:t>S1 Table</w:t>
      </w:r>
      <w:r w:rsidRPr="00532189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). All unreliable parameters were informed by modeler intuition in the absence of </w:t>
      </w:r>
      <w:r>
        <w:rPr>
          <w:rFonts w:ascii="Times New Roman" w:eastAsiaTheme="minorEastAsia" w:hAnsi="Times New Roman" w:cs="Times New Roman"/>
          <w:sz w:val="24"/>
          <w:szCs w:val="24"/>
          <w:lang w:eastAsia="ja-JP"/>
        </w:rPr>
        <w:t>a reliable survey, Loop dashboard,</w:t>
      </w:r>
      <w:r w:rsidRPr="00532189">
        <w:rPr>
          <w:rFonts w:ascii="Times New Roman" w:eastAsiaTheme="minorEastAsia" w:hAnsi="Times New Roman" w:cs="Times New Roman"/>
          <w:sz w:val="24"/>
          <w:szCs w:val="24"/>
          <w:lang w:eastAsia="ja-JP"/>
        </w:rPr>
        <w:t xml:space="preserve"> or SGMB data. </w:t>
      </w:r>
    </w:p>
    <w:p w14:paraId="77C9817A" w14:textId="4578A319" w:rsidR="00B060E3" w:rsidRPr="00C21E55" w:rsidRDefault="00B060E3" w:rsidP="00B060E3">
      <w:pPr>
        <w:pStyle w:val="TableofFigures"/>
        <w:rPr>
          <w:rFonts w:ascii="Times New Roman" w:hAnsi="Times New Roman"/>
          <w:b w:val="0"/>
          <w:bCs w:val="0"/>
        </w:rPr>
      </w:pPr>
      <w:bookmarkStart w:id="0" w:name="_Hlk146615347"/>
      <w:r w:rsidRPr="00C21E55">
        <w:rPr>
          <w:rStyle w:val="Hyperlink"/>
          <w:rFonts w:ascii="Times New Roman" w:hAnsi="Times New Roman"/>
          <w:b w:val="0"/>
          <w:bCs w:val="0"/>
          <w:color w:val="auto"/>
          <w:u w:val="none"/>
        </w:rPr>
        <w:t>S1 Table:</w:t>
      </w:r>
      <w:r w:rsidRPr="00C21E55">
        <w:rPr>
          <w:rStyle w:val="Hyperlink"/>
          <w:rFonts w:ascii="Times New Roman" w:hAnsi="Times New Roman"/>
          <w:b w:val="0"/>
          <w:bCs w:val="0"/>
          <w:color w:val="auto"/>
        </w:rPr>
        <w:t xml:space="preserve"> </w:t>
      </w:r>
      <w:r w:rsidRPr="00C21E55">
        <w:rPr>
          <w:rFonts w:ascii="Times New Roman" w:hAnsi="Times New Roman"/>
          <w:b w:val="0"/>
          <w:bCs w:val="0"/>
          <w:lang w:eastAsia="ja-JP"/>
        </w:rPr>
        <w:t>Output table of the qualitative parameter assessment for the Jashore system dynamics model – based on the methodology of</w:t>
      </w:r>
      <w:bookmarkEnd w:id="0"/>
      <w:r w:rsidRPr="00C21E55">
        <w:rPr>
          <w:rFonts w:ascii="Times New Roman" w:hAnsi="Times New Roman"/>
          <w:b w:val="0"/>
          <w:bCs w:val="0"/>
          <w:lang w:eastAsia="ja-JP"/>
        </w:rPr>
        <w:t xml:space="preserve"> [1</w:t>
      </w:r>
      <w:r w:rsidR="009C691D" w:rsidRPr="00C21E55">
        <w:rPr>
          <w:rFonts w:ascii="Times New Roman" w:hAnsi="Times New Roman"/>
          <w:b w:val="0"/>
          <w:bCs w:val="0"/>
          <w:lang w:eastAsia="ja-JP"/>
        </w:rPr>
        <w:t>]</w:t>
      </w:r>
      <w:r w:rsidRPr="00C21E55">
        <w:rPr>
          <w:rFonts w:ascii="Times New Roman" w:hAnsi="Times New Roman"/>
          <w:b w:val="0"/>
          <w:bCs w:val="0"/>
          <w:lang w:eastAsia="ja-JP"/>
        </w:rPr>
        <w:t xml:space="preserve">. The mean average reliability score equals 67.33% (n = 101), and the standard deviation equals 14.22%. The reliability threshold score equals 53.10%, and variables below the threshold are highlighted in red.  </w:t>
      </w:r>
    </w:p>
    <w:tbl>
      <w:tblPr>
        <w:tblW w:w="9017" w:type="dxa"/>
        <w:jc w:val="center"/>
        <w:tblLook w:val="04A0" w:firstRow="1" w:lastRow="0" w:firstColumn="1" w:lastColumn="0" w:noHBand="0" w:noVBand="1"/>
      </w:tblPr>
      <w:tblGrid>
        <w:gridCol w:w="2440"/>
        <w:gridCol w:w="1683"/>
        <w:gridCol w:w="1444"/>
        <w:gridCol w:w="2126"/>
        <w:gridCol w:w="1326"/>
      </w:tblGrid>
      <w:tr w:rsidR="00B060E3" w:rsidRPr="00532189" w14:paraId="12CC972C" w14:textId="77777777" w:rsidTr="005647C0">
        <w:trPr>
          <w:trHeight w:val="206"/>
          <w:jc w:val="center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2407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Module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7DA04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Variabl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8B2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 xml:space="preserve">Sources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CD0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>Information type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57FE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ja-JP"/>
              </w:rPr>
              <w:t xml:space="preserve">Score (%) </w:t>
            </w:r>
          </w:p>
        </w:tc>
      </w:tr>
      <w:tr w:rsidR="00B060E3" w:rsidRPr="00532189" w14:paraId="508D7D4D" w14:textId="77777777" w:rsidTr="005647C0">
        <w:trPr>
          <w:trHeight w:val="539"/>
          <w:jc w:val="center"/>
        </w:trPr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03C0A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Farmer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294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tension effectivenes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FE0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OOP Dashboar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664D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794D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33</w:t>
            </w:r>
          </w:p>
        </w:tc>
      </w:tr>
      <w:tr w:rsidR="00B060E3" w:rsidRPr="00532189" w14:paraId="7B1FC597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CD66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08A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Word of mouth effectivenes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BDE3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OOP Dashboar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D59D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AE3BE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33</w:t>
            </w:r>
          </w:p>
        </w:tc>
      </w:tr>
      <w:tr w:rsidR="00B060E3" w:rsidRPr="00532189" w14:paraId="20C45D65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EC1C55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7A0B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LOOP drop out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D93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OOP Dashboar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67CF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8D23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5ED6F784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FB1D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C618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Population in 30 villages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436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National dat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F1E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108B0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00</w:t>
            </w:r>
          </w:p>
        </w:tc>
      </w:tr>
      <w:tr w:rsidR="00B060E3" w:rsidRPr="00532189" w14:paraId="343EFDC5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269E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B2C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Death rate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8AA3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National dat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656E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60E5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00</w:t>
            </w:r>
          </w:p>
        </w:tc>
      </w:tr>
      <w:tr w:rsidR="00B060E3" w:rsidRPr="00532189" w14:paraId="00C0C0B1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A3A7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1E78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Birth rate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3ED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National dat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9FE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EC8FA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00</w:t>
            </w:r>
          </w:p>
        </w:tc>
      </w:tr>
      <w:tr w:rsidR="00B060E3" w:rsidRPr="00532189" w14:paraId="771AC474" w14:textId="77777777" w:rsidTr="005647C0">
        <w:trPr>
          <w:trHeight w:val="539"/>
          <w:jc w:val="center"/>
        </w:trPr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CFDAC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Land 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9DBD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and holding during Rabi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3CB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34D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4A3C0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6F31BB43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F8FD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6AE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and holding during Kharif-1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937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A9D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0342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352C835B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E9F3B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6E55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and holding during Kharif-2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B66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AD6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A79A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248F97B4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80DA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9AF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Total vegetables land stock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A588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INI survey dat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4E4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843D8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33</w:t>
            </w:r>
          </w:p>
        </w:tc>
      </w:tr>
      <w:tr w:rsidR="00B060E3" w:rsidRPr="00532189" w14:paraId="236A2822" w14:textId="77777777" w:rsidTr="005647C0">
        <w:trPr>
          <w:trHeight w:val="539"/>
          <w:jc w:val="center"/>
        </w:trPr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8CE3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Production &amp; Aggregation  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8B8A8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Rabi yield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D6D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AE da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F508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0EABD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3195C59E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2612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66A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Khairf-1 yield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82D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AE da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242D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ACA75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01137778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B137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5B61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Kharif-2 yield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24C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AE dat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74FD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CBE2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44C285D5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AEC5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8C25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Rabi supply frequency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133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103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2BD0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4E6C4161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509D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7E95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Kahrif-1 supply frequency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016F5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992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A744B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651632AA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501CD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EDF8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Kharif-2 supply frequency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E41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D10A8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DB83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35207FEF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28A3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C1287" w14:textId="77777777" w:rsidR="00B060E3" w:rsidRPr="007C61FB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nl-NL" w:eastAsia="ja-JP"/>
              </w:rPr>
            </w:pPr>
            <w:r w:rsidRPr="007C61FB">
              <w:rPr>
                <w:rFonts w:ascii="Times New Roman" w:eastAsia="Times New Roman" w:hAnsi="Times New Roman" w:cs="Times New Roman"/>
                <w:color w:val="000000"/>
                <w:lang w:val="nl-NL" w:eastAsia="ja-JP"/>
              </w:rPr>
              <w:t>LOOP vegetables eaten per HH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F9CA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INI survey dat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D9A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BD9A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00</w:t>
            </w:r>
          </w:p>
        </w:tc>
      </w:tr>
      <w:tr w:rsidR="00B060E3" w:rsidRPr="00532189" w14:paraId="353922C4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D8B62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2D0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OOP vegetables given away per HH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A7A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INI survey dat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9B04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B729F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00</w:t>
            </w:r>
          </w:p>
        </w:tc>
      </w:tr>
      <w:tr w:rsidR="00B060E3" w:rsidRPr="00532189" w14:paraId="6641EDB4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78D58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688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L vegetables eaten per HH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3AFF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INI survey dat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A32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9AB6B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00</w:t>
            </w:r>
          </w:p>
        </w:tc>
      </w:tr>
      <w:tr w:rsidR="00B060E3" w:rsidRPr="00532189" w14:paraId="5692A9C7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8F75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4D1F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L vegetables given per HH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7CE0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INI survey dat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4EC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6A7A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00</w:t>
            </w:r>
          </w:p>
        </w:tc>
      </w:tr>
      <w:tr w:rsidR="00B060E3" w:rsidRPr="00532189" w14:paraId="49E7ABD5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820D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BBD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Aggregation per week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F79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OOP Dashboar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7EBD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A4F1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33</w:t>
            </w:r>
          </w:p>
        </w:tc>
      </w:tr>
      <w:tr w:rsidR="00B060E3" w:rsidRPr="00532189" w14:paraId="4DBDE7E4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B7F50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EED0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Farmers per aggregators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BC5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OOP Dashboar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E9E1D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9B12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33</w:t>
            </w:r>
          </w:p>
        </w:tc>
      </w:tr>
      <w:tr w:rsidR="00B060E3" w:rsidRPr="00532189" w14:paraId="158A9E85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5F45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A7CC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Aggregator’s capacity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9E5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OOP Dashboar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EE84" w14:textId="77777777" w:rsidR="00B060E3" w:rsidRPr="00532189" w:rsidRDefault="00B060E3" w:rsidP="005647C0">
            <w:pPr>
              <w:spacing w:after="0" w:line="240" w:lineRule="auto"/>
              <w:ind w:right="-104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EF2F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33</w:t>
            </w:r>
          </w:p>
        </w:tc>
      </w:tr>
      <w:tr w:rsidR="00B060E3" w:rsidRPr="00532189" w14:paraId="033E4C57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0008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0F4F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LOOP input cost (Per day)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6AD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INI survey dat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AADF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115CE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00</w:t>
            </w:r>
          </w:p>
        </w:tc>
      </w:tr>
      <w:tr w:rsidR="00B060E3" w:rsidRPr="00532189" w14:paraId="2854BEDB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36A8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0E2D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LOOP labor cost (Per day)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76E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INI survey dat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C7C9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B006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00</w:t>
            </w:r>
          </w:p>
        </w:tc>
      </w:tr>
      <w:tr w:rsidR="00B060E3" w:rsidRPr="00532189" w14:paraId="0BC1E752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2AA7E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582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NL input cost (Per day)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9BD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INI survey dat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98D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4551C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00</w:t>
            </w:r>
          </w:p>
        </w:tc>
      </w:tr>
      <w:tr w:rsidR="00B060E3" w:rsidRPr="00532189" w14:paraId="5EBB91CC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3E798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86B8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NL labor cost (Per day)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2654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INI survey dat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3131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0B7E5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00</w:t>
            </w:r>
          </w:p>
        </w:tc>
      </w:tr>
      <w:tr w:rsidR="00B060E3" w:rsidRPr="00532189" w14:paraId="11DEE942" w14:textId="77777777" w:rsidTr="005647C0">
        <w:trPr>
          <w:trHeight w:val="539"/>
          <w:jc w:val="center"/>
        </w:trPr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357F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arket aggregation 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222A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LM proportion N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230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EDB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DB969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712CD941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742F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149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LM proportion LOO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EA47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OOP Dashboar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4B8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8681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33</w:t>
            </w:r>
          </w:p>
        </w:tc>
      </w:tr>
      <w:tr w:rsidR="00B060E3" w:rsidRPr="00532189" w14:paraId="28504EB8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77D0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3B33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LLM trader's capacity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FC1C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A36A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71F3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07914F3D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8C1B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26E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Number of traders at LLM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3AB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AE6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4B8C5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7620F2B8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9795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05EC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SM proportion N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313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BC9D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A266C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34304977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0C75D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2138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SM proportion LOO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3C1A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OOP Dashboar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634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C646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33</w:t>
            </w:r>
          </w:p>
        </w:tc>
      </w:tr>
      <w:tr w:rsidR="00B060E3" w:rsidRPr="00532189" w14:paraId="6234E4A2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F327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0AE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LSM trader's capacity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D094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ABBB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F64A6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58D38429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3FAC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D17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umber of traders at LS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D9FD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3AB7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6F2B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6317EB8E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1F3E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E5E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CM proportion NL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B8CBD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2DC8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29416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0DB1F158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47F1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BE99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CM proportion LOOP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696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OOP Dashboar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421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DE32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33</w:t>
            </w:r>
          </w:p>
        </w:tc>
      </w:tr>
      <w:tr w:rsidR="00B060E3" w:rsidRPr="00532189" w14:paraId="2267CC3E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473E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ED12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LCM trader capacity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075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E72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ACBE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5F7582DB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32A7D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1A73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umber of retailers at LC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8F6D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C13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162C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20E8DEDE" w14:textId="77777777" w:rsidTr="005647C0">
        <w:trPr>
          <w:trHeight w:val="539"/>
          <w:jc w:val="center"/>
        </w:trPr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9E27A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Price 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30C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Actual sales price at LLM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D63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OOP Dashboar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82ED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9152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151DD551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AA99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CF8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verage perception time LL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9D45" w14:textId="77777777" w:rsidR="00B060E3" w:rsidRPr="00532189" w:rsidRDefault="00B060E3" w:rsidP="005647C0">
            <w:pPr>
              <w:pStyle w:val="CommentText"/>
              <w:rPr>
                <w:rFonts w:ascii="Times New Roman" w:hAnsi="Times New Roman" w:cs="Times New Roman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  <w:proofErr w:type="spellStart"/>
            <w:r w:rsidRPr="00532189">
              <w:rPr>
                <w:rFonts w:ascii="Times New Roman" w:hAnsi="Times New Roman" w:cs="Times New Roman"/>
              </w:rPr>
              <w:t>Modeller</w:t>
            </w:r>
            <w:proofErr w:type="spellEnd"/>
            <w:r w:rsidRPr="00532189">
              <w:rPr>
                <w:rFonts w:ascii="Times New Roman" w:hAnsi="Times New Roman" w:cs="Times New Roman"/>
              </w:rPr>
              <w:t xml:space="preserve"> intuition’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7414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6EFE48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00</w:t>
            </w:r>
          </w:p>
        </w:tc>
      </w:tr>
      <w:tr w:rsidR="00B060E3" w:rsidRPr="00532189" w14:paraId="1CF9E785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D510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95F44" w14:textId="77777777" w:rsidR="00B060E3" w:rsidRPr="00532189" w:rsidRDefault="00B060E3" w:rsidP="005647C0">
            <w:pPr>
              <w:spacing w:after="0" w:line="240" w:lineRule="auto"/>
              <w:ind w:right="-14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ensitivity of Price to</w:t>
            </w: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br/>
              <w:t>Inventory coverage LL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88D9E" w14:textId="77777777" w:rsidR="00B060E3" w:rsidRPr="00532189" w:rsidRDefault="00B060E3" w:rsidP="005647C0">
            <w:pPr>
              <w:pStyle w:val="CommentText"/>
              <w:rPr>
                <w:rFonts w:ascii="Times New Roman" w:hAnsi="Times New Roman" w:cs="Times New Roman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  <w:proofErr w:type="spellStart"/>
            <w:r w:rsidRPr="00532189">
              <w:rPr>
                <w:rFonts w:ascii="Times New Roman" w:hAnsi="Times New Roman" w:cs="Times New Roman"/>
              </w:rPr>
              <w:t>Modeller</w:t>
            </w:r>
            <w:proofErr w:type="spellEnd"/>
            <w:r w:rsidRPr="00532189">
              <w:rPr>
                <w:rFonts w:ascii="Times New Roman" w:hAnsi="Times New Roman" w:cs="Times New Roman"/>
              </w:rPr>
              <w:t xml:space="preserve"> intuition’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DBF0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6B7E7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00</w:t>
            </w:r>
          </w:p>
        </w:tc>
      </w:tr>
      <w:tr w:rsidR="00B060E3" w:rsidRPr="00532189" w14:paraId="2E1DA5E5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3A18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C95598" w14:textId="77777777" w:rsidR="00B060E3" w:rsidRPr="00532189" w:rsidRDefault="00B060E3" w:rsidP="005647C0">
            <w:pPr>
              <w:spacing w:after="0" w:line="240" w:lineRule="auto"/>
              <w:ind w:right="-14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ensitivity of Price cost LL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8AF9" w14:textId="77777777" w:rsidR="00B060E3" w:rsidRPr="00532189" w:rsidRDefault="00B060E3" w:rsidP="005647C0">
            <w:pPr>
              <w:pStyle w:val="CommentText"/>
              <w:rPr>
                <w:rFonts w:ascii="Times New Roman" w:hAnsi="Times New Roman" w:cs="Times New Roman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  <w:proofErr w:type="spellStart"/>
            <w:r w:rsidRPr="00532189">
              <w:rPr>
                <w:rFonts w:ascii="Times New Roman" w:hAnsi="Times New Roman" w:cs="Times New Roman"/>
              </w:rPr>
              <w:t>Modeller</w:t>
            </w:r>
            <w:proofErr w:type="spellEnd"/>
            <w:r w:rsidRPr="00532189">
              <w:rPr>
                <w:rFonts w:ascii="Times New Roman" w:hAnsi="Times New Roman" w:cs="Times New Roman"/>
              </w:rPr>
              <w:t xml:space="preserve"> intuition’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15BB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8F6B8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00</w:t>
            </w:r>
          </w:p>
        </w:tc>
      </w:tr>
      <w:tr w:rsidR="00B060E3" w:rsidRPr="00532189" w14:paraId="11887780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20CB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5FCAF6" w14:textId="77777777" w:rsidR="00B060E3" w:rsidRPr="00532189" w:rsidRDefault="00B060E3" w:rsidP="005647C0">
            <w:pPr>
              <w:spacing w:after="0" w:line="240" w:lineRule="auto"/>
              <w:ind w:right="-14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arket cost LLM (Taka/Kg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1575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1E65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C9F4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0B9395AE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D2585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7525BF" w14:textId="77777777" w:rsidR="00B060E3" w:rsidRPr="00532189" w:rsidRDefault="00B060E3" w:rsidP="005647C0">
            <w:pPr>
              <w:spacing w:after="0" w:line="240" w:lineRule="auto"/>
              <w:ind w:right="-14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Labor cost LLM (Taka/Kg)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606B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D3A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54BD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3CAF613B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1DE7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208C84" w14:textId="77777777" w:rsidR="00B060E3" w:rsidRPr="00532189" w:rsidRDefault="00B060E3" w:rsidP="005647C0">
            <w:pPr>
              <w:spacing w:after="0" w:line="240" w:lineRule="auto"/>
              <w:ind w:right="-14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Wastage cost LLM (Taka/Kg)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858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B94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88ABE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037D595D" w14:textId="77777777" w:rsidTr="005647C0">
        <w:trPr>
          <w:trHeight w:val="494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1F5D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B1180B" w14:textId="77777777" w:rsidR="00B060E3" w:rsidRPr="00532189" w:rsidRDefault="00B060E3" w:rsidP="005647C0">
            <w:pPr>
              <w:spacing w:after="0" w:line="240" w:lineRule="auto"/>
              <w:ind w:right="-14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Vegetable’s cost LLM (Taka/Kg)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16C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377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F81D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1EDFBAB8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9FCA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F8C6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Actual sales price at LSM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581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OOP Dashboar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5C8B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2FF10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2A66C84E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0AD74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554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verage perception time LS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124CA" w14:textId="77777777" w:rsidR="00B060E3" w:rsidRPr="00532189" w:rsidRDefault="00B060E3" w:rsidP="005647C0">
            <w:pPr>
              <w:pStyle w:val="CommentText"/>
              <w:rPr>
                <w:rFonts w:ascii="Times New Roman" w:hAnsi="Times New Roman" w:cs="Times New Roman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  <w:proofErr w:type="spellStart"/>
            <w:r w:rsidRPr="00532189">
              <w:rPr>
                <w:rFonts w:ascii="Times New Roman" w:hAnsi="Times New Roman" w:cs="Times New Roman"/>
              </w:rPr>
              <w:t>Modeller</w:t>
            </w:r>
            <w:proofErr w:type="spellEnd"/>
            <w:r w:rsidRPr="00532189">
              <w:rPr>
                <w:rFonts w:ascii="Times New Roman" w:hAnsi="Times New Roman" w:cs="Times New Roman"/>
              </w:rPr>
              <w:t xml:space="preserve"> intuition’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225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C207B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00</w:t>
            </w:r>
          </w:p>
        </w:tc>
      </w:tr>
      <w:tr w:rsidR="00B060E3" w:rsidRPr="00532189" w14:paraId="221F8E92" w14:textId="77777777" w:rsidTr="005647C0">
        <w:trPr>
          <w:trHeight w:val="597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F25F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02F1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ensitivity of Price to</w:t>
            </w: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br/>
              <w:t>Inventory Coverage LS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BBF06" w14:textId="77777777" w:rsidR="00B060E3" w:rsidRPr="00532189" w:rsidRDefault="00B060E3" w:rsidP="005647C0">
            <w:pPr>
              <w:pStyle w:val="CommentText"/>
              <w:rPr>
                <w:rFonts w:ascii="Times New Roman" w:hAnsi="Times New Roman" w:cs="Times New Roman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  <w:proofErr w:type="spellStart"/>
            <w:r w:rsidRPr="00532189">
              <w:rPr>
                <w:rFonts w:ascii="Times New Roman" w:hAnsi="Times New Roman" w:cs="Times New Roman"/>
              </w:rPr>
              <w:t>Modeller</w:t>
            </w:r>
            <w:proofErr w:type="spellEnd"/>
            <w:r w:rsidRPr="00532189">
              <w:rPr>
                <w:rFonts w:ascii="Times New Roman" w:hAnsi="Times New Roman" w:cs="Times New Roman"/>
              </w:rPr>
              <w:t xml:space="preserve"> intuition’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4D9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FF1C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00</w:t>
            </w:r>
          </w:p>
        </w:tc>
      </w:tr>
      <w:tr w:rsidR="00B060E3" w:rsidRPr="00532189" w14:paraId="61938CA8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AD2FC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E129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ensitivity of Price cost LS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B56DD" w14:textId="77777777" w:rsidR="00B060E3" w:rsidRPr="00532189" w:rsidRDefault="00B060E3" w:rsidP="005647C0">
            <w:pPr>
              <w:pStyle w:val="CommentText"/>
              <w:rPr>
                <w:rFonts w:ascii="Times New Roman" w:hAnsi="Times New Roman" w:cs="Times New Roman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  <w:proofErr w:type="spellStart"/>
            <w:r w:rsidRPr="00532189">
              <w:rPr>
                <w:rFonts w:ascii="Times New Roman" w:hAnsi="Times New Roman" w:cs="Times New Roman"/>
              </w:rPr>
              <w:t>Modeller</w:t>
            </w:r>
            <w:proofErr w:type="spellEnd"/>
            <w:r w:rsidRPr="00532189">
              <w:rPr>
                <w:rFonts w:ascii="Times New Roman" w:hAnsi="Times New Roman" w:cs="Times New Roman"/>
              </w:rPr>
              <w:t xml:space="preserve"> intuition’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01E6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044A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5.00</w:t>
            </w:r>
          </w:p>
        </w:tc>
      </w:tr>
      <w:tr w:rsidR="00B060E3" w:rsidRPr="00532189" w14:paraId="7DFDA0C8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87F9F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CAED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arket cost LSM (Taka/Kg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B76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202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3156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37AF4026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E1245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F8D0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Labor cost LSM (Taka/Kg)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2F71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6FF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9661E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00E01129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CD4E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1BA95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Wastage cost LSM (Taka/Kg)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F8CD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F6F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4529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27F71BAD" w14:textId="77777777" w:rsidTr="005647C0">
        <w:trPr>
          <w:trHeight w:val="562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F0E8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DC8F6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Vegetable’s cost LSM (Taka/Kg)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69A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035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00B88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3FF68953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D895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A07F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ctual sales price at LC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C41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OOP Dashboar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F69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8394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2E9499B8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F16B5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70AA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Coverage perception time LC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731F" w14:textId="77777777" w:rsidR="00B060E3" w:rsidRPr="00532189" w:rsidRDefault="00B060E3" w:rsidP="005647C0">
            <w:pPr>
              <w:pStyle w:val="CommentText"/>
              <w:rPr>
                <w:rFonts w:ascii="Times New Roman" w:hAnsi="Times New Roman" w:cs="Times New Roman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  <w:proofErr w:type="spellStart"/>
            <w:r w:rsidRPr="00532189">
              <w:rPr>
                <w:rFonts w:ascii="Times New Roman" w:hAnsi="Times New Roman" w:cs="Times New Roman"/>
              </w:rPr>
              <w:t>Modeller</w:t>
            </w:r>
            <w:proofErr w:type="spellEnd"/>
            <w:r w:rsidRPr="00532189">
              <w:rPr>
                <w:rFonts w:ascii="Times New Roman" w:hAnsi="Times New Roman" w:cs="Times New Roman"/>
              </w:rPr>
              <w:t xml:space="preserve"> intuition’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01B5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7654CEF6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.33</w:t>
            </w:r>
          </w:p>
        </w:tc>
      </w:tr>
      <w:tr w:rsidR="00B060E3" w:rsidRPr="00532189" w14:paraId="5EEEC21A" w14:textId="77777777" w:rsidTr="005647C0">
        <w:trPr>
          <w:trHeight w:val="593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A067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75FF8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ensitivity of Price to</w:t>
            </w: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br/>
              <w:t>Inventory Coverage LC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98B48" w14:textId="77777777" w:rsidR="00B060E3" w:rsidRPr="00532189" w:rsidRDefault="00B060E3" w:rsidP="005647C0">
            <w:pPr>
              <w:pStyle w:val="CommentText"/>
              <w:rPr>
                <w:rFonts w:ascii="Times New Roman" w:hAnsi="Times New Roman" w:cs="Times New Roman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  <w:proofErr w:type="spellStart"/>
            <w:r w:rsidRPr="00532189">
              <w:rPr>
                <w:rFonts w:ascii="Times New Roman" w:hAnsi="Times New Roman" w:cs="Times New Roman"/>
              </w:rPr>
              <w:t>Modeller</w:t>
            </w:r>
            <w:proofErr w:type="spellEnd"/>
            <w:r w:rsidRPr="00532189">
              <w:rPr>
                <w:rFonts w:ascii="Times New Roman" w:hAnsi="Times New Roman" w:cs="Times New Roman"/>
              </w:rPr>
              <w:t xml:space="preserve"> intuition’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108F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B92EF2F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.33</w:t>
            </w:r>
          </w:p>
        </w:tc>
      </w:tr>
      <w:tr w:rsidR="00B060E3" w:rsidRPr="00532189" w14:paraId="4E2C12F9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94C18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8F6B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ensitivity of Price cost LCM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E3EBE" w14:textId="77777777" w:rsidR="00B060E3" w:rsidRPr="00532189" w:rsidRDefault="00B060E3" w:rsidP="005647C0">
            <w:pPr>
              <w:pStyle w:val="CommentText"/>
              <w:rPr>
                <w:rFonts w:ascii="Times New Roman" w:hAnsi="Times New Roman" w:cs="Times New Roman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  <w:proofErr w:type="spellStart"/>
            <w:r w:rsidRPr="00532189">
              <w:rPr>
                <w:rFonts w:ascii="Times New Roman" w:hAnsi="Times New Roman" w:cs="Times New Roman"/>
              </w:rPr>
              <w:t>Modeller</w:t>
            </w:r>
            <w:proofErr w:type="spellEnd"/>
            <w:r w:rsidRPr="00532189">
              <w:rPr>
                <w:rFonts w:ascii="Times New Roman" w:hAnsi="Times New Roman" w:cs="Times New Roman"/>
              </w:rPr>
              <w:t xml:space="preserve"> intuition’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04E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70CB9BFC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.33</w:t>
            </w:r>
          </w:p>
        </w:tc>
      </w:tr>
      <w:tr w:rsidR="00B060E3" w:rsidRPr="00532189" w14:paraId="5D27A346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0C13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60030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arket cost LCM (Taka/Kg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5DB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03F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2C835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1DC2E0B5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F8C9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B28195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Labor cost LCM (Taka/Kg)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187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1068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595DC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1DE14811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333A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526F5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Wastage cost LCM (Taka/Kg)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5D08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E34F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EB14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26B253C9" w14:textId="77777777" w:rsidTr="005647C0">
        <w:trPr>
          <w:trHeight w:val="516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679E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D0A3C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Vegetables cost LCM (Taka/Kg)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8275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2B5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6513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35BB44E7" w14:textId="77777777" w:rsidTr="005647C0">
        <w:trPr>
          <w:trHeight w:val="539"/>
          <w:jc w:val="center"/>
        </w:trPr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4FD3E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LOOP market preference 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B40858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arket price time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E31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FD3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028D4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008C620E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F1D5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69BF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arket trust time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AB75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3F3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D6304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6D11AAC2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9A5F25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40E0C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Transportation cost (Taka/kg)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C7C4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OOP Dashboard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7F47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9BF03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1A2DA334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0B80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1DA5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ola (%)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DD2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A0F6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EE3FF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36B81C50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AB52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640935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spellStart"/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holta</w:t>
            </w:r>
            <w:proofErr w:type="spellEnd"/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(%)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1C0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945D5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8AC55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499CAC43" w14:textId="77777777" w:rsidTr="005647C0">
        <w:trPr>
          <w:trHeight w:val="539"/>
          <w:jc w:val="center"/>
        </w:trPr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2F4F7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Transport (Truck-Pickup) 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1C81A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Vehicle capacity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66F95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37C6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23A7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33</w:t>
            </w:r>
          </w:p>
        </w:tc>
      </w:tr>
      <w:tr w:rsidR="00B060E3" w:rsidRPr="00532189" w14:paraId="13355EBB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9641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10FA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Ferry cost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2894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570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1570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21ADB6BA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FD4C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2632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Toll fee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3BED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2F5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EB836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398CF1FD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47BF8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8AB21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Profit per trip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E403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881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FCB74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107CB86E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C505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4481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Fuel economy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A23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61E3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1B07D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33</w:t>
            </w:r>
          </w:p>
        </w:tc>
      </w:tr>
      <w:tr w:rsidR="00B060E3" w:rsidRPr="00532189" w14:paraId="1FA93ACE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BC01B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BAF3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arket distance covered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CA41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1116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8118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6FDCD22A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1B67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01037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Fuel cost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DB93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C23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3B76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35B812E9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778D3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16FD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onthly maintenance cost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646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54A7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93A5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63DB07B7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A32A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74CB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Vehicle price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42D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048A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091EC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33</w:t>
            </w:r>
          </w:p>
        </w:tc>
      </w:tr>
      <w:tr w:rsidR="00B060E3" w:rsidRPr="00532189" w14:paraId="274DD30B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3D06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F8A0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Vehicle lifetime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799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A9FC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1837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33</w:t>
            </w:r>
          </w:p>
        </w:tc>
      </w:tr>
      <w:tr w:rsidR="00B060E3" w:rsidRPr="00532189" w14:paraId="0047874A" w14:textId="77777777" w:rsidTr="005647C0">
        <w:trPr>
          <w:trHeight w:val="539"/>
          <w:jc w:val="center"/>
        </w:trPr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22DD" w14:textId="77777777" w:rsidR="00B060E3" w:rsidRPr="00532189" w:rsidRDefault="00B060E3" w:rsidP="005647C0">
            <w:pPr>
              <w:spacing w:after="0" w:line="240" w:lineRule="auto"/>
              <w:ind w:right="-97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ransport (</w:t>
            </w:r>
            <w:proofErr w:type="spellStart"/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Alamshadhu</w:t>
            </w:r>
            <w:proofErr w:type="spellEnd"/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/</w:t>
            </w:r>
            <w:proofErr w:type="spellStart"/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achiman</w:t>
            </w:r>
            <w:proofErr w:type="spellEnd"/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) 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4584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Capacity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B1CC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B72E8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F0BF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33</w:t>
            </w:r>
          </w:p>
        </w:tc>
      </w:tr>
      <w:tr w:rsidR="00B060E3" w:rsidRPr="00532189" w14:paraId="3CF7CFDF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DC25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B4DCF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Per trip profit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FC4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9A1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13E18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1F45EA58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E7DD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5EAD8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Diesel cost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B04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EF31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2B32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712B1D3D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BE8E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62522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Distance covered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5E45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6302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231BF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1F8846CB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D977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9404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aintenance cost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6BB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351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EB15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53A09128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09C2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29BA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Vehicle price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9D3D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1DE1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0F3AB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33</w:t>
            </w:r>
          </w:p>
        </w:tc>
      </w:tr>
      <w:tr w:rsidR="00B060E3" w:rsidRPr="00532189" w14:paraId="70472414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ED818D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8FDCC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Vehicle lifetime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C75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D108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B0AF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8.33</w:t>
            </w:r>
          </w:p>
        </w:tc>
      </w:tr>
      <w:tr w:rsidR="00B060E3" w:rsidRPr="00532189" w14:paraId="05452B6C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012D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0B56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Driver cost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FEE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2251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7ACE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3.33</w:t>
            </w:r>
          </w:p>
        </w:tc>
      </w:tr>
      <w:tr w:rsidR="00B060E3" w:rsidRPr="00532189" w14:paraId="4A8AA6A3" w14:textId="77777777" w:rsidTr="005647C0">
        <w:trPr>
          <w:trHeight w:val="539"/>
          <w:jc w:val="center"/>
        </w:trPr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8801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LOOP Trust 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3169E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Trust perception time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819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452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41948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2F532320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79FF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31B8E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Difference profit weight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4EE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D27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7526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57A5C59A" w14:textId="77777777" w:rsidTr="005647C0">
        <w:trPr>
          <w:trHeight w:val="539"/>
          <w:jc w:val="center"/>
        </w:trPr>
        <w:tc>
          <w:tcPr>
            <w:tcW w:w="24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740E4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Yield investment LOOP 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01427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LOOP yield improvement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C98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0B74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1510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2A56FA8F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D9A8708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AE87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Yield investment rate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FDA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Personal intuitio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433E8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deler intui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53381A54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.33</w:t>
            </w:r>
          </w:p>
        </w:tc>
      </w:tr>
      <w:tr w:rsidR="00B060E3" w:rsidRPr="00532189" w14:paraId="4EAE8505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704F5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6100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LOOP land investment rat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0F0E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5742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</w:tcPr>
          <w:p w14:paraId="2BE6C208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4EB71D58" w14:textId="77777777" w:rsidTr="005647C0">
        <w:trPr>
          <w:trHeight w:val="539"/>
          <w:jc w:val="center"/>
        </w:trPr>
        <w:tc>
          <w:tcPr>
            <w:tcW w:w="2438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0209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Yield investment NL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84D85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proofErr w:type="gramStart"/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on LOOP</w:t>
            </w:r>
            <w:proofErr w:type="gramEnd"/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yield improvement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E0A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Personal intuitio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3D02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384F4FA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5A5DC052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EDA2F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2C4E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Yield investment rate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FCC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Personal intuitio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7D84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deler intui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6A730A44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.33</w:t>
            </w:r>
          </w:p>
        </w:tc>
      </w:tr>
      <w:tr w:rsidR="00B060E3" w:rsidRPr="00532189" w14:paraId="70C6FA98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A8000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5D82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Non-LOOP land investment rat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1E7D8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83298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</w:tcPr>
          <w:p w14:paraId="0BB9C4FE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5461BFDD" w14:textId="77777777" w:rsidTr="005647C0">
        <w:trPr>
          <w:trHeight w:val="539"/>
          <w:jc w:val="center"/>
        </w:trPr>
        <w:tc>
          <w:tcPr>
            <w:tcW w:w="243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8D83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Consumption 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A98A78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Average household member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1FA0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INI survey data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2CA79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tatistical informa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E4033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6.67</w:t>
            </w:r>
          </w:p>
        </w:tc>
      </w:tr>
      <w:tr w:rsidR="00B060E3" w:rsidRPr="00532189" w14:paraId="40800284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A6B3C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C0B07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Maximum consumption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FA77D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Personal intuitio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5ED2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deler intui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2D877429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.33</w:t>
            </w:r>
          </w:p>
        </w:tc>
      </w:tr>
      <w:tr w:rsidR="00B060E3" w:rsidRPr="00532189" w14:paraId="0FED3DF9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D4F95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12C17F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Reference consumer purchases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121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Personal intuitio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8DA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deler intui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69878B05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.33</w:t>
            </w:r>
          </w:p>
        </w:tc>
      </w:tr>
      <w:tr w:rsidR="00B060E3" w:rsidRPr="00532189" w14:paraId="7BAB9D70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F364D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2EE55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Demand elasticity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DFBD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Personal intuitio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3FD9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deler intui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7B155004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.33</w:t>
            </w:r>
          </w:p>
        </w:tc>
      </w:tr>
      <w:tr w:rsidR="00B060E3" w:rsidRPr="00532189" w14:paraId="24929448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3D8C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605DAD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Reference price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69AB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Personal intuitio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9C89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deler intui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51B19449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.33</w:t>
            </w:r>
          </w:p>
        </w:tc>
      </w:tr>
      <w:tr w:rsidR="00B060E3" w:rsidRPr="00532189" w14:paraId="1300FB6F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4F46E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EC78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emand adjustment delay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A36B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Personal intuitio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401F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deler intui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FABF5C9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.33</w:t>
            </w:r>
          </w:p>
        </w:tc>
      </w:tr>
      <w:tr w:rsidR="00B060E3" w:rsidRPr="00532189" w14:paraId="09EDF1FA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A9BE1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FAD65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Initial customer per retailer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C912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Personal intuitio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7A0E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deler intui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CAC52B6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.33</w:t>
            </w:r>
          </w:p>
        </w:tc>
      </w:tr>
      <w:tr w:rsidR="00B060E3" w:rsidRPr="00532189" w14:paraId="2C1B41C6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8BFD7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94618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Consumer growth rate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EBB1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Personal intuition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BE733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Modeler intuition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noWrap/>
            <w:vAlign w:val="bottom"/>
            <w:hideMark/>
          </w:tcPr>
          <w:p w14:paraId="42B16FCF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3.33</w:t>
            </w:r>
          </w:p>
        </w:tc>
      </w:tr>
      <w:tr w:rsidR="00B060E3" w:rsidRPr="00532189" w14:paraId="015AABAA" w14:textId="77777777" w:rsidTr="005647C0">
        <w:trPr>
          <w:trHeight w:val="539"/>
          <w:jc w:val="center"/>
        </w:trPr>
        <w:tc>
          <w:tcPr>
            <w:tcW w:w="243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72026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5915C5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Customer rout in 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D060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SGMB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DA5A" w14:textId="77777777" w:rsidR="00B060E3" w:rsidRPr="00532189" w:rsidRDefault="00B060E3" w:rsidP="005647C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Expert stakeholder knowledge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829E" w14:textId="77777777" w:rsidR="00B060E3" w:rsidRPr="00532189" w:rsidRDefault="00B060E3" w:rsidP="005647C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532189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0.00</w:t>
            </w:r>
          </w:p>
        </w:tc>
      </w:tr>
    </w:tbl>
    <w:p w14:paraId="0E783815" w14:textId="77777777" w:rsidR="00B060E3" w:rsidRPr="00532189" w:rsidRDefault="00B060E3" w:rsidP="00B060E3">
      <w:pPr>
        <w:rPr>
          <w:rFonts w:ascii="Times New Roman" w:eastAsiaTheme="minorEastAsia" w:hAnsi="Times New Roman" w:cs="Times New Roman"/>
          <w:lang w:val="en-GB" w:eastAsia="en-GB"/>
        </w:rPr>
      </w:pPr>
    </w:p>
    <w:p w14:paraId="350C2E42" w14:textId="77777777" w:rsidR="00B060E3" w:rsidRPr="00532189" w:rsidRDefault="00B060E3" w:rsidP="00B060E3">
      <w:pPr>
        <w:rPr>
          <w:rFonts w:ascii="Times New Roman" w:eastAsiaTheme="minorEastAsia" w:hAnsi="Times New Roman" w:cs="Times New Roman"/>
          <w:lang w:val="en-GB" w:eastAsia="en-GB"/>
        </w:rPr>
      </w:pPr>
    </w:p>
    <w:p w14:paraId="2B42B6D8" w14:textId="77777777" w:rsidR="00BB7F16" w:rsidRPr="00532189" w:rsidRDefault="00BB7F16" w:rsidP="00BB7F16">
      <w:pPr>
        <w:pStyle w:val="Heading1"/>
        <w:numPr>
          <w:ilvl w:val="0"/>
          <w:numId w:val="0"/>
        </w:numPr>
        <w:rPr>
          <w:rFonts w:ascii="Times New Roman" w:hAnsi="Times New Roman" w:cs="Times New Roman"/>
          <w:lang w:eastAsia="ja-JP"/>
        </w:rPr>
      </w:pPr>
      <w:bookmarkStart w:id="1" w:name="_Toc70636409"/>
      <w:bookmarkStart w:id="2" w:name="_Toc76306466"/>
      <w:bookmarkStart w:id="3" w:name="_Toc146621610"/>
      <w:r w:rsidRPr="00532189">
        <w:rPr>
          <w:rFonts w:ascii="Times New Roman" w:hAnsi="Times New Roman" w:cs="Times New Roman"/>
          <w:lang w:eastAsia="ja-JP"/>
        </w:rPr>
        <w:t>Supplementary reference</w:t>
      </w:r>
      <w:bookmarkEnd w:id="1"/>
      <w:bookmarkEnd w:id="2"/>
      <w:bookmarkEnd w:id="3"/>
      <w:r w:rsidRPr="00532189">
        <w:rPr>
          <w:rFonts w:ascii="Times New Roman" w:hAnsi="Times New Roman" w:cs="Times New Roman"/>
          <w:lang w:eastAsia="ja-JP"/>
        </w:rPr>
        <w:t xml:space="preserve"> </w:t>
      </w:r>
    </w:p>
    <w:p w14:paraId="396D4B4B" w14:textId="77777777" w:rsidR="00BB7F16" w:rsidRPr="00200154" w:rsidRDefault="00BB7F16" w:rsidP="00BB7F16">
      <w:pPr>
        <w:pStyle w:val="EndNoteBibliography"/>
        <w:spacing w:after="0"/>
        <w:ind w:left="270" w:hanging="270"/>
        <w:rPr>
          <w:rFonts w:ascii="Times New Roman" w:hAnsi="Times New Roman" w:cs="Times New Roman"/>
        </w:rPr>
      </w:pPr>
      <w:r w:rsidRPr="00200154">
        <w:rPr>
          <w:rFonts w:ascii="Times New Roman" w:hAnsi="Times New Roman" w:cs="Times New Roman"/>
        </w:rPr>
        <w:t xml:space="preserve">1. Chapman, A., Darby, S., 2016. Evaluating sustainable adaptation strategies for vulnerable mega-deltas using system dynamics modelling: Rice agriculture in the Mekong Delta’s An Giang Province, Vietnam. Science of The Total Environment 559, 326–338. </w:t>
      </w:r>
      <w:hyperlink r:id="rId5" w:history="1">
        <w:r w:rsidRPr="00200154">
          <w:t>https://doi.org/https://doi.org/10.1016/j.scitotenv.2016.02.162</w:t>
        </w:r>
      </w:hyperlink>
    </w:p>
    <w:p w14:paraId="20E4D590" w14:textId="77777777" w:rsidR="00F0313D" w:rsidRPr="00F0313D" w:rsidRDefault="00F0313D" w:rsidP="00F0313D">
      <w:pPr>
        <w:rPr>
          <w:rFonts w:ascii="Times New Roman" w:hAnsi="Times New Roman" w:cs="Times New Roman"/>
          <w:b/>
          <w:bCs/>
          <w:sz w:val="28"/>
          <w:szCs w:val="28"/>
        </w:rPr>
      </w:pPr>
    </w:p>
    <w:sectPr w:rsidR="00F0313D" w:rsidRPr="00F03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30303D"/>
    <w:multiLevelType w:val="multilevel"/>
    <w:tmpl w:val="BCD8288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507414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BE2"/>
    <w:rsid w:val="008426AD"/>
    <w:rsid w:val="009560E7"/>
    <w:rsid w:val="009C691D"/>
    <w:rsid w:val="00A07BE2"/>
    <w:rsid w:val="00A33204"/>
    <w:rsid w:val="00B060E3"/>
    <w:rsid w:val="00B44914"/>
    <w:rsid w:val="00BB7F16"/>
    <w:rsid w:val="00C21E55"/>
    <w:rsid w:val="00E0292A"/>
    <w:rsid w:val="00F0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83F08D"/>
  <w15:chartTrackingRefBased/>
  <w15:docId w15:val="{3B669E7B-21F3-440E-91BD-871A11ECA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7F16"/>
    <w:pPr>
      <w:keepNext/>
      <w:keepLines/>
      <w:numPr>
        <w:numId w:val="1"/>
      </w:numPr>
      <w:spacing w:before="240" w:after="80" w:line="360" w:lineRule="auto"/>
      <w:ind w:left="431" w:hanging="431"/>
      <w:outlineLvl w:val="0"/>
    </w:pPr>
    <w:rPr>
      <w:rFonts w:ascii="Calibri" w:eastAsia="Calibri" w:hAnsi="Calibri" w:cs="Calibri"/>
      <w:b/>
      <w:kern w:val="0"/>
      <w:sz w:val="36"/>
      <w:szCs w:val="28"/>
      <w14:ligatures w14:val="none"/>
    </w:rPr>
  </w:style>
  <w:style w:type="paragraph" w:styleId="Heading2">
    <w:name w:val="heading 2"/>
    <w:basedOn w:val="Normal"/>
    <w:link w:val="Heading2Char"/>
    <w:uiPriority w:val="9"/>
    <w:unhideWhenUsed/>
    <w:qFormat/>
    <w:rsid w:val="00BB7F16"/>
    <w:pPr>
      <w:keepNext/>
      <w:keepLines/>
      <w:numPr>
        <w:ilvl w:val="1"/>
        <w:numId w:val="1"/>
      </w:numPr>
      <w:spacing w:before="240" w:after="80" w:line="480" w:lineRule="auto"/>
      <w:outlineLvl w:val="1"/>
    </w:pPr>
    <w:rPr>
      <w:rFonts w:ascii="Calibri" w:eastAsia="Calibri" w:hAnsi="Calibri" w:cs="Calibri"/>
      <w:b/>
      <w:kern w:val="0"/>
      <w:sz w:val="28"/>
      <w:szCs w:val="36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7F16"/>
    <w:pPr>
      <w:keepNext/>
      <w:keepLines/>
      <w:numPr>
        <w:ilvl w:val="3"/>
        <w:numId w:val="1"/>
      </w:numPr>
      <w:spacing w:before="240" w:after="40"/>
      <w:outlineLvl w:val="3"/>
    </w:pPr>
    <w:rPr>
      <w:rFonts w:ascii="Calibri" w:eastAsia="Calibri" w:hAnsi="Calibri" w:cs="Calibri"/>
      <w:b/>
      <w:kern w:val="0"/>
      <w:sz w:val="24"/>
      <w:szCs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7F16"/>
    <w:pPr>
      <w:keepNext/>
      <w:keepLines/>
      <w:numPr>
        <w:ilvl w:val="4"/>
        <w:numId w:val="1"/>
      </w:numPr>
      <w:spacing w:before="220" w:after="40"/>
      <w:outlineLvl w:val="4"/>
    </w:pPr>
    <w:rPr>
      <w:rFonts w:ascii="Calibri" w:eastAsia="Calibri" w:hAnsi="Calibri" w:cs="Calibri"/>
      <w:b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7F16"/>
    <w:pPr>
      <w:keepNext/>
      <w:keepLines/>
      <w:numPr>
        <w:ilvl w:val="5"/>
        <w:numId w:val="1"/>
      </w:numPr>
      <w:spacing w:before="200" w:after="40"/>
      <w:outlineLvl w:val="5"/>
    </w:pPr>
    <w:rPr>
      <w:rFonts w:ascii="Calibri" w:eastAsia="Calibri" w:hAnsi="Calibri" w:cs="Calibri"/>
      <w:b/>
      <w:kern w:val="0"/>
      <w:sz w:val="20"/>
      <w:szCs w:val="2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7F16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7F16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7F16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060E3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060E3"/>
    <w:pPr>
      <w:spacing w:line="240" w:lineRule="auto"/>
    </w:pPr>
    <w:rPr>
      <w:rFonts w:ascii="Calibri" w:eastAsia="Calibri" w:hAnsi="Calibri" w:cs="Calibr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60E3"/>
    <w:rPr>
      <w:rFonts w:ascii="Calibri" w:eastAsia="Calibri" w:hAnsi="Calibri" w:cs="Calibri"/>
      <w:kern w:val="0"/>
      <w:sz w:val="20"/>
      <w:szCs w:val="20"/>
      <w14:ligatures w14:val="none"/>
    </w:rPr>
  </w:style>
  <w:style w:type="paragraph" w:styleId="TableofFigures">
    <w:name w:val="table of figures"/>
    <w:basedOn w:val="TOC1"/>
    <w:uiPriority w:val="99"/>
    <w:unhideWhenUsed/>
    <w:rsid w:val="00B060E3"/>
    <w:pPr>
      <w:tabs>
        <w:tab w:val="left" w:pos="440"/>
        <w:tab w:val="right" w:leader="dot" w:pos="9019"/>
      </w:tabs>
      <w:spacing w:before="120" w:after="180" w:line="276" w:lineRule="auto"/>
    </w:pPr>
    <w:rPr>
      <w:rFonts w:ascii="Candara" w:eastAsiaTheme="minorEastAsia" w:hAnsi="Candara" w:cs="Times New Roman"/>
      <w:b/>
      <w:bCs/>
      <w:noProof/>
      <w:kern w:val="0"/>
      <w:sz w:val="24"/>
      <w:szCs w:val="28"/>
      <w14:ligatures w14:val="none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060E3"/>
    <w:pPr>
      <w:spacing w:after="100"/>
    </w:pPr>
  </w:style>
  <w:style w:type="character" w:customStyle="1" w:styleId="Heading1Char">
    <w:name w:val="Heading 1 Char"/>
    <w:basedOn w:val="DefaultParagraphFont"/>
    <w:link w:val="Heading1"/>
    <w:uiPriority w:val="9"/>
    <w:rsid w:val="00BB7F16"/>
    <w:rPr>
      <w:rFonts w:ascii="Calibri" w:eastAsia="Calibri" w:hAnsi="Calibri" w:cs="Calibri"/>
      <w:b/>
      <w:kern w:val="0"/>
      <w:sz w:val="36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B7F16"/>
    <w:rPr>
      <w:rFonts w:ascii="Calibri" w:eastAsia="Calibri" w:hAnsi="Calibri" w:cs="Calibri"/>
      <w:b/>
      <w:kern w:val="0"/>
      <w:sz w:val="28"/>
      <w:szCs w:val="36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7F16"/>
    <w:rPr>
      <w:rFonts w:ascii="Calibri" w:eastAsia="Calibri" w:hAnsi="Calibri" w:cs="Calibri"/>
      <w:b/>
      <w:kern w:val="0"/>
      <w:sz w:val="24"/>
      <w:szCs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7F16"/>
    <w:rPr>
      <w:rFonts w:ascii="Calibri" w:eastAsia="Calibri" w:hAnsi="Calibri" w:cs="Calibri"/>
      <w:b/>
      <w:kern w:val="0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7F16"/>
    <w:rPr>
      <w:rFonts w:ascii="Calibri" w:eastAsia="Calibri" w:hAnsi="Calibri" w:cs="Calibri"/>
      <w:b/>
      <w:kern w:val="0"/>
      <w:sz w:val="20"/>
      <w:szCs w:val="20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7F16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7F16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7F16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B7F16"/>
    <w:pPr>
      <w:spacing w:line="480" w:lineRule="auto"/>
    </w:pPr>
    <w:rPr>
      <w:rFonts w:ascii="Calibri" w:eastAsia="Calibri" w:hAnsi="Calibri" w:cs="Calibri"/>
      <w:noProof/>
      <w:kern w:val="0"/>
      <w:sz w:val="24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B7F16"/>
    <w:rPr>
      <w:rFonts w:ascii="Calibri" w:eastAsia="Calibri" w:hAnsi="Calibri" w:cs="Calibri"/>
      <w:noProof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https://doi.org/10.1016/j.scitotenv.2016.02.16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102</Words>
  <Characters>7294</Characters>
  <Application>Microsoft Office Word</Application>
  <DocSecurity>0</DocSecurity>
  <Lines>775</Lines>
  <Paragraphs>435</Paragraphs>
  <ScaleCrop>false</ScaleCrop>
  <Company/>
  <LinksUpToDate>false</LinksUpToDate>
  <CharactersWithSpaces>8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URY, Dipok (CIMMYT-Bangladesh)</dc:creator>
  <cp:keywords/>
  <dc:description/>
  <cp:lastModifiedBy>CHOUDHURY, Dipok (CIMMYT-Bangladesh)</cp:lastModifiedBy>
  <cp:revision>10</cp:revision>
  <dcterms:created xsi:type="dcterms:W3CDTF">2024-01-12T19:09:00Z</dcterms:created>
  <dcterms:modified xsi:type="dcterms:W3CDTF">2024-01-12T1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1deea9b5dcc86710f6008c56e7ae6ab7a7cb56a6a288d440a2fe5421f49f6f</vt:lpwstr>
  </property>
</Properties>
</file>